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;Arial" w:hAnsi="Arial Unicode MS;Arial" w:eastAsia="Arial Unicode MS;Arial" w:cs="Arial Unicode MS;Arial"/>
          <w:b/>
          <w:b/>
          <w:bCs/>
        </w:rPr>
      </w:pPr>
      <w:r>
        <w:rPr>
          <w:rFonts w:eastAsia="Arial Unicode MS;Arial" w:cs="Arial Unicode MS;Arial" w:ascii="Arial Unicode MS;Arial" w:hAnsi="Arial Unicode MS;Arial"/>
          <w:b/>
          <w:bCs/>
        </w:rPr>
        <w:t>Supplementary file: Medline search strategy</w:t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bCs/>
          <w:sz w:val="20"/>
        </w:rPr>
      </w:pPr>
      <w:r>
        <w:rPr>
          <w:rFonts w:eastAsia="Arial Unicode MS;Arial" w:cs="Arial Unicode MS;Arial" w:ascii="Arial Unicode MS;Arial" w:hAnsi="Arial Unicode MS;Arial"/>
          <w:b/>
          <w:bCs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Database: Ovid MEDLINE(R) &lt;1946 to November Week 4 2018&gt;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Search Strategy: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--------------------------------------------------------------------------------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1     self-injurious behavior/ (6824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     self mutilation/ (3168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3     Suicidal Ideation/ or Suicide, Attempted/ or suicide/ (52849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4     (themsel* adj2 (aggress* or burn* or scratch* or bit* or intoxicat* or harm* or cutt* or cut? or immolat* or inflict* or injur* or mutilat* or poison* or damag* or destruct*)).tw,kf. (859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5     (oneself adj2 (aggress* or burn* or scratch* or bit* or intoxicat* or harm* or cutt* or cut? or immolat* or inflict* or injur* or mutilat* or poison* or damag* or destruct*)).tw,kf. (80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6     (self adj2 (aggress* or burn* or scratch* or bit* or intoxicat* or harm* or cutt* or cut? or immolat* or inflict* or injur* or mutilat* or poison* or damag* or destruct*)).tw,kf. (15383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7     (parasuicid* or para-suicid*).tw,kf. (616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8     (autoaggress* or automutilat*).tw,kf. (843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9     (auto adj (aggress* or mutilat* or destructi*)).tw,kf. (252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0     (poison adj2 (deliberat* or intentional or intended)).tw,kf. (10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1     (overdos* adj2 (deliberat* or intentional or intended)).tw,kf. (432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2     suicidality.tw,kf. (4358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3     (suicid* not (assisted adj suicide?)).tw,kf. (59151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4     NSSI.tw,kf. (616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5     DHS.tw,kf. (2304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6     (selfharm* or selfinjur* or selfinflict*).tw,kf. (17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7     (headbang* or head-bang*).tw,kf. (156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8     or/1-17 [Self Harm] (89266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9     Harm Reduction/ (2532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20     Risk Reduction Behavior/ (11037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1     Temperance/ (2505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2     Avoidance Learning/ (21274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3     Self control/ (1447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24     (Stop* or remitt* or resoluti* or "no longer" or remissi* or suspend* or reduc* or overcom* or abstain* or "giv* up*" or cessat* or minimi* or coping or cope or "self control" or "protect* against" or "protect* effect*" or (regulation adj3 (strateg* or skill* or abilit* or emotional or style?))).ti,kf. (421871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25     (moderat* or diminution* or mitigat* or minimis* or avoid* or ceas* or cess* or discontin* or refrain* or supress* or decreas* or diminish* or mitigat* or lessen* or shorten* or inhibit* or recover* or prevent*).ti,kf. (1004107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6     ((turn* or keep* or cut* or slim* or bring*) adj4 down).ti,kf. (592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27     (behavio?r* and (chang* or modif* or alter* or reshap* or shift* or improv* or transform* or swap* or swop*)).ti,kf. (22405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28     ((Stop* or remitt* or resoluti* or "no longer" or remission* or suspend* or reduc* or overcom* or abstain* or "giv* up*" or cessat* or minimi* or coping or cope or "self control" or protect*) adj4 (Technique* or factor* or strateg* or skill* or abilit * or style? or effect* or mechanism* or way? or tip? or behaviour* or behavior* or function*)).ab. (475542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29     ((moderat* or diminution* or mitigat* or minimis* or avoid* or ceas* or cess* or discontin* or refrain* or supress* or decreas* or diminish* or mitigat* or lessen* or shorten* or inhibit* or recover* or prevent*) adj4 (Technique* or factor* or strateg* or skill* or abilit * or style? or effect* or mechanism* or way? or tip? or behaviour* or behavior* or function*)).ab. (743158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30     ((turn* or keep* or cut* or slim* or bring*) adj4 down adj4 (Technique* or factor* or strateg* or skill* or abilit * or style? or effect* or mechanism* or way? or tip? or behaviour* or behavior* or function*)).ab. (240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31     (behavio?r* adj4 (chang* or modif* or alter* or reshap* or shift* or improv* or transform* or swap* or swop*)).ab. (84654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  <w:lang w:val="fr-FR"/>
        </w:rPr>
      </w:pPr>
      <w:r>
        <w:rPr>
          <w:rFonts w:eastAsia="Arial Unicode MS;Arial" w:cs="Arial Unicode MS;Arial" w:ascii="Arial Unicode MS;Arial" w:hAnsi="Arial Unicode MS;Arial"/>
          <w:sz w:val="20"/>
          <w:lang w:val="fr-FR"/>
        </w:rPr>
        <w:t>32     exp Adaptation, Psychological/ (119279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  <w:lang w:val="fr-FR"/>
        </w:rPr>
        <w:t>33     Resilience, Psychological/ (4137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34     Choice behavior/ (29908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35     (Stop* or remitt* or resoluti* or "no longer" or remissi* or suspend* or reduc* or overcom* or abstain* or "giv* up*" or cessat* or minimi* or coping or "self control" or protect* or (regulation adj3 (strateg* or skill* or abilit* or emotional or style?)) or moderat* or diminution* or mitigat* or minimis* or avoid* or ceas* or cess* or discontin* or refrain* or supress* or decreas* or diminish* or mitigat* or lessen* or shorten* or inhibit* or recover* or prevent* or (behavio?r* adj4 (chang* or modif* or alter* or reshap* or shift* or improv* or transform* or swap* or swop*))).tw,kf. (7639262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36     (32 or 33 or 34) and 35 (62065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37     or/19-31,36 [Reduction Strategies] (2359284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38     and/18,37 [Self Harm +Reduction] (13064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39     ((Stop* or remitt* or resoluti* or "no longer" or remissi* or suspend* or reduc* or overcom* or abstain* or "giv* up*" or cessat* or minimi* or coping or "self control" or "protect* against" or "protect* effect*" or (regulation adj3 (strateg* or skill* or abilit* or emotional or style?))) adj2 (suicid* or ((self* or onesel* or themsel*) adj2 (aggress* or burn* or scratch* or bit* or intoxicat* or harm* or cutt* or cut? or immolat* or inflict* or injur* or mutilat* or poison* or damag* or destruct*)))).ab. (1591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40     ((moderat* or mitigat* or minimis* or avoid* or ceas* or cess* or discontin* or refrain* or supress* or decreas* or diminish* or mitigat* or lessen* or shorten* or prevent*) adj2 (suicid* or ((self* or onesel* or themsel*) adj2 (aggress* or burn* or scratch* or bit* or intoxicat* or harm* or cutt* or cut? or immolat* or inflict* or injur* or mutilat* or poison* or damag* or destruct*)))).ab. (4554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41     ((turn* or keep* or cut* or slim* or bring*) adj4 down adj4 (suicid* or ((self* or onesel* or themsel*) adj4 (aggress* or burn* or scratch* or bit* or intoxicat* or harm* or cutt* or cut? or immolat* or inflict* or injur* or mutilat* or poison* or damag* or destruct*)))).ab. (11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42     (behavio?r* adj4 (chang* or modif* or alter* or reshap* or shift* or improv* or transform* or swap* or swop*) adj4 (suicid* or ((self* or onesel* or themsel*) adj4 (aggress* or burn* or scratch* or bit* or intoxicat* or harm* or cutt* or cut? or immolat* or inflict* or injur* or mutilat* or poison* or damag* or destruct*)))).ab. (143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43     or/38-42 [Self Harm reduction] (15880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44     exp qualitative research/ (42526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45     "Surveys and Questionnaires"/ (411589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46     interview/ (27560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47     Interviews as Topic/ (55630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  <w:lang w:val="fr-FR"/>
        </w:rPr>
      </w:pPr>
      <w:r>
        <w:rPr>
          <w:rFonts w:eastAsia="Arial Unicode MS;Arial" w:cs="Arial Unicode MS;Arial" w:ascii="Arial Unicode MS;Arial" w:hAnsi="Arial Unicode MS;Arial"/>
          <w:sz w:val="20"/>
          <w:lang w:val="fr-FR"/>
        </w:rPr>
        <w:t>48     Narration/ (7336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  <w:lang w:val="fr-FR"/>
        </w:rPr>
      </w:pPr>
      <w:r>
        <w:rPr>
          <w:rFonts w:eastAsia="Arial Unicode MS;Arial" w:cs="Arial Unicode MS;Arial" w:ascii="Arial Unicode MS;Arial" w:hAnsi="Arial Unicode MS;Arial"/>
          <w:sz w:val="20"/>
          <w:lang w:val="fr-FR"/>
        </w:rPr>
        <w:t>49     qualitative.tw,kf. (160720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  <w:lang w:val="fr-FR"/>
        </w:rPr>
        <w:t xml:space="preserve">50     questionnaire*.tw,kf. </w:t>
      </w:r>
      <w:r>
        <w:rPr>
          <w:rFonts w:eastAsia="Arial Unicode MS;Arial" w:cs="Arial Unicode MS;Arial" w:ascii="Arial Unicode MS;Arial" w:hAnsi="Arial Unicode MS;Arial"/>
          <w:sz w:val="20"/>
        </w:rPr>
        <w:t>(383976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51     ethnological research.tw,kf. (7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52     ethnograph*.tw,kf. (7958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53     ethnonursing.tw,kf. (103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54     phenomenol*.tw,kf. (17628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55     (grounded adj (theor$ or study or studies or research or analys?s)).tw,kf. (8563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56     (focus adj group*).tw,kf. (31704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57     Self Report/ (24725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58     (Self-report* or "First hand").tw,kf. (114543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59     ((patient? or inpatient? or outpatient? or client? or young* or youth* or teenag* or adolescent* or adult* or m?n or wom?n or girl? or boy? or people or person* or attempter? or lived or participant? or sufferer?) adj4 (view* or perspective* or insight* or vision* or account? or report* or Testimon* or Experience? or Narrati* or Opinion* or Stories or Story or Storytelling or Voice*)).tw,kf. (541630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60     or/44-59 [Qualitative Filter] (1304945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61     and/43,60 [Self Harm reduction + Qualitative Filter] (3641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***************************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 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11:00:00Z</dcterms:created>
  <dc:creator>Rocio Rodriguez Lopez</dc:creator>
  <dc:description/>
  <cp:keywords/>
  <dc:language>en-US</dc:language>
  <cp:lastModifiedBy>Catherine</cp:lastModifiedBy>
  <dcterms:modified xsi:type="dcterms:W3CDTF">2020-12-22T11:2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05EC6A873D5C45A5A6346A6FDC1C5B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